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9468A" w14:textId="77777777" w:rsidR="00DA7789" w:rsidRDefault="00DA7789" w:rsidP="00DA7789">
      <w:pPr>
        <w:spacing w:line="240" w:lineRule="auto"/>
        <w:ind w:firstLine="0"/>
      </w:pPr>
      <w:r>
        <w:rPr>
          <w:noProof/>
        </w:rPr>
        <w:drawing>
          <wp:inline distT="0" distB="0" distL="0" distR="0" wp14:anchorId="2D7B4757" wp14:editId="6D6CB0FD">
            <wp:extent cx="6300000" cy="5159964"/>
            <wp:effectExtent l="0" t="0" r="0" b="0"/>
            <wp:docPr id="1831547647" name="Picture 1" descr="A map of nigeria with orange states covered by 2020 ibb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1547647" name="Picture 1" descr="A map of nigeria with orange states covered by 2020 ibb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0000" cy="51599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8CDCB" w14:textId="30BB62AB" w:rsidR="000E5DBF" w:rsidRDefault="00DA7789" w:rsidP="00DA7789">
      <w:pPr>
        <w:spacing w:line="240" w:lineRule="auto"/>
        <w:ind w:firstLine="0"/>
      </w:pPr>
      <w:r>
        <w:rPr>
          <w:b/>
          <w:bCs/>
        </w:rPr>
        <w:t xml:space="preserve">Figure S1. </w:t>
      </w:r>
      <w:r>
        <w:t xml:space="preserve">Map of Nigeria highlighting the </w:t>
      </w:r>
      <w:r w:rsidR="00AD1C95">
        <w:t>twelve</w:t>
      </w:r>
      <w:r>
        <w:t xml:space="preserve"> states across six geopolitical zones included in the 2020 Integrated Biological and Behavioural Surveillance Survey.</w:t>
      </w:r>
    </w:p>
    <w:sectPr w:rsidR="000E5DBF" w:rsidSect="00B62138">
      <w:footnotePr>
        <w:numFmt w:val="lowerRoman"/>
      </w:footnotePr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789"/>
    <w:rsid w:val="00002E44"/>
    <w:rsid w:val="0000401A"/>
    <w:rsid w:val="00004356"/>
    <w:rsid w:val="00006066"/>
    <w:rsid w:val="00006EB3"/>
    <w:rsid w:val="000113F3"/>
    <w:rsid w:val="00014892"/>
    <w:rsid w:val="00016802"/>
    <w:rsid w:val="000172A1"/>
    <w:rsid w:val="000221D8"/>
    <w:rsid w:val="0002255B"/>
    <w:rsid w:val="00022E32"/>
    <w:rsid w:val="00024D1F"/>
    <w:rsid w:val="0002527C"/>
    <w:rsid w:val="00026A52"/>
    <w:rsid w:val="00031EA0"/>
    <w:rsid w:val="00035233"/>
    <w:rsid w:val="000368C2"/>
    <w:rsid w:val="0003782B"/>
    <w:rsid w:val="00047887"/>
    <w:rsid w:val="00050271"/>
    <w:rsid w:val="00052682"/>
    <w:rsid w:val="00061880"/>
    <w:rsid w:val="000628D7"/>
    <w:rsid w:val="00070247"/>
    <w:rsid w:val="000758E8"/>
    <w:rsid w:val="00081876"/>
    <w:rsid w:val="00084F27"/>
    <w:rsid w:val="0008785A"/>
    <w:rsid w:val="0009033A"/>
    <w:rsid w:val="00091B4D"/>
    <w:rsid w:val="000A0A96"/>
    <w:rsid w:val="000A3FC0"/>
    <w:rsid w:val="000A4D8D"/>
    <w:rsid w:val="000A5A3A"/>
    <w:rsid w:val="000B2E17"/>
    <w:rsid w:val="000B56DC"/>
    <w:rsid w:val="000C106B"/>
    <w:rsid w:val="000C2891"/>
    <w:rsid w:val="000C2E09"/>
    <w:rsid w:val="000C5186"/>
    <w:rsid w:val="000C7041"/>
    <w:rsid w:val="000C7598"/>
    <w:rsid w:val="000C7A8B"/>
    <w:rsid w:val="000D1EAA"/>
    <w:rsid w:val="000D3F0B"/>
    <w:rsid w:val="000D77B5"/>
    <w:rsid w:val="000E5311"/>
    <w:rsid w:val="000E5DBF"/>
    <w:rsid w:val="001004CD"/>
    <w:rsid w:val="00101E94"/>
    <w:rsid w:val="00104CC2"/>
    <w:rsid w:val="00114EEB"/>
    <w:rsid w:val="00116630"/>
    <w:rsid w:val="00121A44"/>
    <w:rsid w:val="001263F9"/>
    <w:rsid w:val="00135CAE"/>
    <w:rsid w:val="00140D89"/>
    <w:rsid w:val="001431B5"/>
    <w:rsid w:val="001438F5"/>
    <w:rsid w:val="001440A4"/>
    <w:rsid w:val="00144F78"/>
    <w:rsid w:val="00146CAD"/>
    <w:rsid w:val="00150480"/>
    <w:rsid w:val="001520F3"/>
    <w:rsid w:val="00152917"/>
    <w:rsid w:val="001546F5"/>
    <w:rsid w:val="00163D45"/>
    <w:rsid w:val="0017238A"/>
    <w:rsid w:val="001756BA"/>
    <w:rsid w:val="00180C99"/>
    <w:rsid w:val="00183F57"/>
    <w:rsid w:val="00184A2A"/>
    <w:rsid w:val="001850A9"/>
    <w:rsid w:val="001A07AC"/>
    <w:rsid w:val="001A31FF"/>
    <w:rsid w:val="001A3393"/>
    <w:rsid w:val="001A5E5F"/>
    <w:rsid w:val="001A66AF"/>
    <w:rsid w:val="001B3A47"/>
    <w:rsid w:val="001B513E"/>
    <w:rsid w:val="001C05E3"/>
    <w:rsid w:val="001C5231"/>
    <w:rsid w:val="001D1AC0"/>
    <w:rsid w:val="001D2A51"/>
    <w:rsid w:val="001D37BD"/>
    <w:rsid w:val="001D6150"/>
    <w:rsid w:val="001E1065"/>
    <w:rsid w:val="001F13E0"/>
    <w:rsid w:val="001F370C"/>
    <w:rsid w:val="001F4B9E"/>
    <w:rsid w:val="001F6CE9"/>
    <w:rsid w:val="001F7AB5"/>
    <w:rsid w:val="002024E3"/>
    <w:rsid w:val="00206B6B"/>
    <w:rsid w:val="0021039F"/>
    <w:rsid w:val="002118F1"/>
    <w:rsid w:val="00212650"/>
    <w:rsid w:val="00212D94"/>
    <w:rsid w:val="002140A1"/>
    <w:rsid w:val="0022106A"/>
    <w:rsid w:val="002239CC"/>
    <w:rsid w:val="002254A9"/>
    <w:rsid w:val="00227B8D"/>
    <w:rsid w:val="00234476"/>
    <w:rsid w:val="00241B02"/>
    <w:rsid w:val="00242E84"/>
    <w:rsid w:val="0024397C"/>
    <w:rsid w:val="00246245"/>
    <w:rsid w:val="00247526"/>
    <w:rsid w:val="00251579"/>
    <w:rsid w:val="0025165B"/>
    <w:rsid w:val="002517AA"/>
    <w:rsid w:val="00252F72"/>
    <w:rsid w:val="00265466"/>
    <w:rsid w:val="00270800"/>
    <w:rsid w:val="002721B6"/>
    <w:rsid w:val="00274535"/>
    <w:rsid w:val="00276130"/>
    <w:rsid w:val="00276410"/>
    <w:rsid w:val="00276623"/>
    <w:rsid w:val="00277B52"/>
    <w:rsid w:val="00287112"/>
    <w:rsid w:val="002942AC"/>
    <w:rsid w:val="00297E8E"/>
    <w:rsid w:val="002A0990"/>
    <w:rsid w:val="002A315A"/>
    <w:rsid w:val="002A3714"/>
    <w:rsid w:val="002A5705"/>
    <w:rsid w:val="002C1FBB"/>
    <w:rsid w:val="002C338A"/>
    <w:rsid w:val="002C67C3"/>
    <w:rsid w:val="002C7050"/>
    <w:rsid w:val="002D311E"/>
    <w:rsid w:val="002D6F8D"/>
    <w:rsid w:val="002D7A14"/>
    <w:rsid w:val="002E01B1"/>
    <w:rsid w:val="002E209F"/>
    <w:rsid w:val="002E399B"/>
    <w:rsid w:val="002E5273"/>
    <w:rsid w:val="002E6207"/>
    <w:rsid w:val="002E7565"/>
    <w:rsid w:val="002F49FD"/>
    <w:rsid w:val="002F6BDA"/>
    <w:rsid w:val="00301776"/>
    <w:rsid w:val="00301CA5"/>
    <w:rsid w:val="00302D35"/>
    <w:rsid w:val="00305BC4"/>
    <w:rsid w:val="00307793"/>
    <w:rsid w:val="00316E75"/>
    <w:rsid w:val="00317767"/>
    <w:rsid w:val="003320EA"/>
    <w:rsid w:val="00334834"/>
    <w:rsid w:val="00341BC6"/>
    <w:rsid w:val="003468ED"/>
    <w:rsid w:val="003505F0"/>
    <w:rsid w:val="00353D7D"/>
    <w:rsid w:val="0035724A"/>
    <w:rsid w:val="003622EE"/>
    <w:rsid w:val="0036425E"/>
    <w:rsid w:val="00371C74"/>
    <w:rsid w:val="00372C45"/>
    <w:rsid w:val="00373C44"/>
    <w:rsid w:val="0037406A"/>
    <w:rsid w:val="00377F6C"/>
    <w:rsid w:val="0038026F"/>
    <w:rsid w:val="00383313"/>
    <w:rsid w:val="00383AFD"/>
    <w:rsid w:val="00387378"/>
    <w:rsid w:val="00393B8F"/>
    <w:rsid w:val="003956B8"/>
    <w:rsid w:val="003967F2"/>
    <w:rsid w:val="00396E09"/>
    <w:rsid w:val="0039724D"/>
    <w:rsid w:val="00397789"/>
    <w:rsid w:val="003A406E"/>
    <w:rsid w:val="003A5317"/>
    <w:rsid w:val="003A6568"/>
    <w:rsid w:val="003A709D"/>
    <w:rsid w:val="003B176A"/>
    <w:rsid w:val="003B20C4"/>
    <w:rsid w:val="003B3B07"/>
    <w:rsid w:val="003B56E7"/>
    <w:rsid w:val="003B7E33"/>
    <w:rsid w:val="003C1AD9"/>
    <w:rsid w:val="003C268B"/>
    <w:rsid w:val="003C6AA0"/>
    <w:rsid w:val="003D08FE"/>
    <w:rsid w:val="003D42FD"/>
    <w:rsid w:val="003F13E4"/>
    <w:rsid w:val="003F40F8"/>
    <w:rsid w:val="003F6396"/>
    <w:rsid w:val="00400947"/>
    <w:rsid w:val="00402BC5"/>
    <w:rsid w:val="00402DC8"/>
    <w:rsid w:val="00411463"/>
    <w:rsid w:val="00411A7D"/>
    <w:rsid w:val="004125A3"/>
    <w:rsid w:val="004135FB"/>
    <w:rsid w:val="00413A3A"/>
    <w:rsid w:val="00415DAD"/>
    <w:rsid w:val="004235F8"/>
    <w:rsid w:val="00426428"/>
    <w:rsid w:val="00427900"/>
    <w:rsid w:val="004337BD"/>
    <w:rsid w:val="0043498C"/>
    <w:rsid w:val="00440A43"/>
    <w:rsid w:val="00444D26"/>
    <w:rsid w:val="004452B6"/>
    <w:rsid w:val="00447999"/>
    <w:rsid w:val="0045163B"/>
    <w:rsid w:val="00451D6A"/>
    <w:rsid w:val="004524D0"/>
    <w:rsid w:val="00455DCF"/>
    <w:rsid w:val="00457C08"/>
    <w:rsid w:val="00460176"/>
    <w:rsid w:val="00461B0F"/>
    <w:rsid w:val="0046375E"/>
    <w:rsid w:val="00464CBE"/>
    <w:rsid w:val="00464D7B"/>
    <w:rsid w:val="004720C1"/>
    <w:rsid w:val="00477792"/>
    <w:rsid w:val="004777AD"/>
    <w:rsid w:val="0048345B"/>
    <w:rsid w:val="00490A07"/>
    <w:rsid w:val="00490D0E"/>
    <w:rsid w:val="004B231D"/>
    <w:rsid w:val="004B3868"/>
    <w:rsid w:val="004C0037"/>
    <w:rsid w:val="004C4D69"/>
    <w:rsid w:val="004C7C89"/>
    <w:rsid w:val="004C7CAF"/>
    <w:rsid w:val="004D08E7"/>
    <w:rsid w:val="004D2AAE"/>
    <w:rsid w:val="004D3068"/>
    <w:rsid w:val="004D523F"/>
    <w:rsid w:val="004D5DC7"/>
    <w:rsid w:val="004D6AC6"/>
    <w:rsid w:val="004D7155"/>
    <w:rsid w:val="004E17FC"/>
    <w:rsid w:val="004E440B"/>
    <w:rsid w:val="004E55A0"/>
    <w:rsid w:val="004E7FD4"/>
    <w:rsid w:val="004F0575"/>
    <w:rsid w:val="004F63FF"/>
    <w:rsid w:val="00500C95"/>
    <w:rsid w:val="00502AC7"/>
    <w:rsid w:val="00504852"/>
    <w:rsid w:val="00505FBA"/>
    <w:rsid w:val="00511A5C"/>
    <w:rsid w:val="00512A59"/>
    <w:rsid w:val="005171CE"/>
    <w:rsid w:val="00517942"/>
    <w:rsid w:val="00517D47"/>
    <w:rsid w:val="00533CD2"/>
    <w:rsid w:val="00536CAB"/>
    <w:rsid w:val="00537155"/>
    <w:rsid w:val="00540A6C"/>
    <w:rsid w:val="00541B87"/>
    <w:rsid w:val="005468C9"/>
    <w:rsid w:val="005469C7"/>
    <w:rsid w:val="00552501"/>
    <w:rsid w:val="00553D7F"/>
    <w:rsid w:val="00555929"/>
    <w:rsid w:val="00560758"/>
    <w:rsid w:val="00562B64"/>
    <w:rsid w:val="00564C7E"/>
    <w:rsid w:val="0057085E"/>
    <w:rsid w:val="00585745"/>
    <w:rsid w:val="00596898"/>
    <w:rsid w:val="005A2D85"/>
    <w:rsid w:val="005A3F46"/>
    <w:rsid w:val="005A7AD6"/>
    <w:rsid w:val="005B3ED2"/>
    <w:rsid w:val="005B5250"/>
    <w:rsid w:val="005B6E96"/>
    <w:rsid w:val="005C2571"/>
    <w:rsid w:val="005C7352"/>
    <w:rsid w:val="005C79AF"/>
    <w:rsid w:val="005D0598"/>
    <w:rsid w:val="005D1C8A"/>
    <w:rsid w:val="005D5B25"/>
    <w:rsid w:val="005E5440"/>
    <w:rsid w:val="005F1C5D"/>
    <w:rsid w:val="005F1DBC"/>
    <w:rsid w:val="005F3578"/>
    <w:rsid w:val="005F463E"/>
    <w:rsid w:val="005F4F75"/>
    <w:rsid w:val="00600BBE"/>
    <w:rsid w:val="00602BF4"/>
    <w:rsid w:val="00615296"/>
    <w:rsid w:val="00620C39"/>
    <w:rsid w:val="00622B43"/>
    <w:rsid w:val="006238BA"/>
    <w:rsid w:val="00623F98"/>
    <w:rsid w:val="00625582"/>
    <w:rsid w:val="00626835"/>
    <w:rsid w:val="00630F60"/>
    <w:rsid w:val="0063239D"/>
    <w:rsid w:val="00634055"/>
    <w:rsid w:val="006347E0"/>
    <w:rsid w:val="00635057"/>
    <w:rsid w:val="00635749"/>
    <w:rsid w:val="006357D3"/>
    <w:rsid w:val="00642011"/>
    <w:rsid w:val="00642DDB"/>
    <w:rsid w:val="006433BB"/>
    <w:rsid w:val="0064689D"/>
    <w:rsid w:val="006523E2"/>
    <w:rsid w:val="006530D0"/>
    <w:rsid w:val="00653621"/>
    <w:rsid w:val="00654498"/>
    <w:rsid w:val="006552C0"/>
    <w:rsid w:val="00656C92"/>
    <w:rsid w:val="006626CD"/>
    <w:rsid w:val="00664FB4"/>
    <w:rsid w:val="0067003B"/>
    <w:rsid w:val="0067044C"/>
    <w:rsid w:val="00671A97"/>
    <w:rsid w:val="00675C95"/>
    <w:rsid w:val="0067733E"/>
    <w:rsid w:val="00680EF6"/>
    <w:rsid w:val="006825CB"/>
    <w:rsid w:val="00687510"/>
    <w:rsid w:val="00691179"/>
    <w:rsid w:val="00691E9D"/>
    <w:rsid w:val="0069679F"/>
    <w:rsid w:val="00696809"/>
    <w:rsid w:val="006A0EBD"/>
    <w:rsid w:val="006A4148"/>
    <w:rsid w:val="006A54C8"/>
    <w:rsid w:val="006B2AE0"/>
    <w:rsid w:val="006B3FEB"/>
    <w:rsid w:val="006B472B"/>
    <w:rsid w:val="006C0C86"/>
    <w:rsid w:val="006C57A2"/>
    <w:rsid w:val="006C5E6B"/>
    <w:rsid w:val="006C76CF"/>
    <w:rsid w:val="006C7943"/>
    <w:rsid w:val="006C7B1A"/>
    <w:rsid w:val="006D1FCC"/>
    <w:rsid w:val="006D3449"/>
    <w:rsid w:val="006D37D9"/>
    <w:rsid w:val="006D57D9"/>
    <w:rsid w:val="006D5A89"/>
    <w:rsid w:val="006D6161"/>
    <w:rsid w:val="006D6832"/>
    <w:rsid w:val="006D7402"/>
    <w:rsid w:val="006E21C0"/>
    <w:rsid w:val="007000FB"/>
    <w:rsid w:val="007022EE"/>
    <w:rsid w:val="007029B1"/>
    <w:rsid w:val="00711602"/>
    <w:rsid w:val="00713B5D"/>
    <w:rsid w:val="0071442E"/>
    <w:rsid w:val="00716B9B"/>
    <w:rsid w:val="00716DD1"/>
    <w:rsid w:val="00717389"/>
    <w:rsid w:val="007228BC"/>
    <w:rsid w:val="007246CD"/>
    <w:rsid w:val="00727415"/>
    <w:rsid w:val="0073211C"/>
    <w:rsid w:val="0073464A"/>
    <w:rsid w:val="0073688D"/>
    <w:rsid w:val="0074021B"/>
    <w:rsid w:val="00741EDB"/>
    <w:rsid w:val="00746A48"/>
    <w:rsid w:val="007474B2"/>
    <w:rsid w:val="0075041C"/>
    <w:rsid w:val="00751A01"/>
    <w:rsid w:val="00754CC5"/>
    <w:rsid w:val="00760801"/>
    <w:rsid w:val="00762549"/>
    <w:rsid w:val="00763361"/>
    <w:rsid w:val="007648A0"/>
    <w:rsid w:val="00764BD3"/>
    <w:rsid w:val="007669FC"/>
    <w:rsid w:val="00771465"/>
    <w:rsid w:val="00772C37"/>
    <w:rsid w:val="00775C07"/>
    <w:rsid w:val="007771E9"/>
    <w:rsid w:val="007806DD"/>
    <w:rsid w:val="00783373"/>
    <w:rsid w:val="00783F09"/>
    <w:rsid w:val="00786C2C"/>
    <w:rsid w:val="007900F6"/>
    <w:rsid w:val="007919E9"/>
    <w:rsid w:val="007939A0"/>
    <w:rsid w:val="007944A4"/>
    <w:rsid w:val="00794B18"/>
    <w:rsid w:val="007968B4"/>
    <w:rsid w:val="007A36E2"/>
    <w:rsid w:val="007A654D"/>
    <w:rsid w:val="007A6970"/>
    <w:rsid w:val="007B07A5"/>
    <w:rsid w:val="007B10F3"/>
    <w:rsid w:val="007B301C"/>
    <w:rsid w:val="007B6219"/>
    <w:rsid w:val="007B769B"/>
    <w:rsid w:val="007C2C7A"/>
    <w:rsid w:val="007C5F70"/>
    <w:rsid w:val="007C62C3"/>
    <w:rsid w:val="007D3330"/>
    <w:rsid w:val="007E0D1D"/>
    <w:rsid w:val="007E14F7"/>
    <w:rsid w:val="007E2841"/>
    <w:rsid w:val="007F4245"/>
    <w:rsid w:val="007F4994"/>
    <w:rsid w:val="00804372"/>
    <w:rsid w:val="00804FCC"/>
    <w:rsid w:val="0080573A"/>
    <w:rsid w:val="00811CCA"/>
    <w:rsid w:val="00811E06"/>
    <w:rsid w:val="00821F03"/>
    <w:rsid w:val="00822003"/>
    <w:rsid w:val="008225B5"/>
    <w:rsid w:val="0082357E"/>
    <w:rsid w:val="00831362"/>
    <w:rsid w:val="00832009"/>
    <w:rsid w:val="00833DA7"/>
    <w:rsid w:val="00835DB9"/>
    <w:rsid w:val="00840643"/>
    <w:rsid w:val="00841EC7"/>
    <w:rsid w:val="008421B5"/>
    <w:rsid w:val="008433AB"/>
    <w:rsid w:val="00844D12"/>
    <w:rsid w:val="00852408"/>
    <w:rsid w:val="00852D40"/>
    <w:rsid w:val="00853446"/>
    <w:rsid w:val="00855AB6"/>
    <w:rsid w:val="00861329"/>
    <w:rsid w:val="00864F4C"/>
    <w:rsid w:val="00865249"/>
    <w:rsid w:val="008669F0"/>
    <w:rsid w:val="00870ACD"/>
    <w:rsid w:val="00872D50"/>
    <w:rsid w:val="00875DB0"/>
    <w:rsid w:val="00877264"/>
    <w:rsid w:val="00885A53"/>
    <w:rsid w:val="00885BC0"/>
    <w:rsid w:val="0088720F"/>
    <w:rsid w:val="00891E80"/>
    <w:rsid w:val="008927B1"/>
    <w:rsid w:val="008A29AB"/>
    <w:rsid w:val="008A469D"/>
    <w:rsid w:val="008A790E"/>
    <w:rsid w:val="008A7EAD"/>
    <w:rsid w:val="008B17ED"/>
    <w:rsid w:val="008B30C8"/>
    <w:rsid w:val="008B36E9"/>
    <w:rsid w:val="008B5143"/>
    <w:rsid w:val="008B5E41"/>
    <w:rsid w:val="008B700C"/>
    <w:rsid w:val="008B7BDC"/>
    <w:rsid w:val="008C2FFC"/>
    <w:rsid w:val="008D15BA"/>
    <w:rsid w:val="008D20B7"/>
    <w:rsid w:val="008E1E4C"/>
    <w:rsid w:val="008E264C"/>
    <w:rsid w:val="008E272A"/>
    <w:rsid w:val="008E4867"/>
    <w:rsid w:val="008F02BC"/>
    <w:rsid w:val="008F1F44"/>
    <w:rsid w:val="008F2EA4"/>
    <w:rsid w:val="008F30AC"/>
    <w:rsid w:val="008F383F"/>
    <w:rsid w:val="00906033"/>
    <w:rsid w:val="00906872"/>
    <w:rsid w:val="00912426"/>
    <w:rsid w:val="009129A1"/>
    <w:rsid w:val="009158B5"/>
    <w:rsid w:val="009160B3"/>
    <w:rsid w:val="009243E6"/>
    <w:rsid w:val="009310C3"/>
    <w:rsid w:val="009327B8"/>
    <w:rsid w:val="00941EB3"/>
    <w:rsid w:val="009466C5"/>
    <w:rsid w:val="00947671"/>
    <w:rsid w:val="00947B96"/>
    <w:rsid w:val="00950C2A"/>
    <w:rsid w:val="0095389A"/>
    <w:rsid w:val="00954F4B"/>
    <w:rsid w:val="009565E5"/>
    <w:rsid w:val="009702FB"/>
    <w:rsid w:val="0097322C"/>
    <w:rsid w:val="00974530"/>
    <w:rsid w:val="0097627E"/>
    <w:rsid w:val="009762A5"/>
    <w:rsid w:val="00976A6D"/>
    <w:rsid w:val="00977814"/>
    <w:rsid w:val="0098153A"/>
    <w:rsid w:val="00984787"/>
    <w:rsid w:val="0098761C"/>
    <w:rsid w:val="00991B9C"/>
    <w:rsid w:val="00995397"/>
    <w:rsid w:val="00995F72"/>
    <w:rsid w:val="009A00A0"/>
    <w:rsid w:val="009A15A4"/>
    <w:rsid w:val="009A3F50"/>
    <w:rsid w:val="009B3978"/>
    <w:rsid w:val="009B4E4D"/>
    <w:rsid w:val="009B5921"/>
    <w:rsid w:val="009C207B"/>
    <w:rsid w:val="009C403A"/>
    <w:rsid w:val="009C679E"/>
    <w:rsid w:val="009C7515"/>
    <w:rsid w:val="009E1ACE"/>
    <w:rsid w:val="009E3811"/>
    <w:rsid w:val="009E40FA"/>
    <w:rsid w:val="009F11E9"/>
    <w:rsid w:val="009F1D8D"/>
    <w:rsid w:val="009F1F12"/>
    <w:rsid w:val="00A0088E"/>
    <w:rsid w:val="00A00F56"/>
    <w:rsid w:val="00A0625B"/>
    <w:rsid w:val="00A1022B"/>
    <w:rsid w:val="00A13BBD"/>
    <w:rsid w:val="00A1787E"/>
    <w:rsid w:val="00A21B32"/>
    <w:rsid w:val="00A249B4"/>
    <w:rsid w:val="00A25D1A"/>
    <w:rsid w:val="00A30325"/>
    <w:rsid w:val="00A33535"/>
    <w:rsid w:val="00A34B31"/>
    <w:rsid w:val="00A378AC"/>
    <w:rsid w:val="00A41450"/>
    <w:rsid w:val="00A43594"/>
    <w:rsid w:val="00A447A8"/>
    <w:rsid w:val="00A45396"/>
    <w:rsid w:val="00A45BE2"/>
    <w:rsid w:val="00A52F0F"/>
    <w:rsid w:val="00A65604"/>
    <w:rsid w:val="00A662CE"/>
    <w:rsid w:val="00A67029"/>
    <w:rsid w:val="00A7243A"/>
    <w:rsid w:val="00A735EF"/>
    <w:rsid w:val="00A7558C"/>
    <w:rsid w:val="00A7717B"/>
    <w:rsid w:val="00A81A27"/>
    <w:rsid w:val="00A84ECF"/>
    <w:rsid w:val="00A84FA1"/>
    <w:rsid w:val="00A905B2"/>
    <w:rsid w:val="00A92FD6"/>
    <w:rsid w:val="00A93B85"/>
    <w:rsid w:val="00A94A74"/>
    <w:rsid w:val="00A95B8B"/>
    <w:rsid w:val="00A95F08"/>
    <w:rsid w:val="00AA20B4"/>
    <w:rsid w:val="00AA4D70"/>
    <w:rsid w:val="00AB33CA"/>
    <w:rsid w:val="00AB39C9"/>
    <w:rsid w:val="00AB5DAA"/>
    <w:rsid w:val="00AC1886"/>
    <w:rsid w:val="00AC52A2"/>
    <w:rsid w:val="00AC61E1"/>
    <w:rsid w:val="00AC62B4"/>
    <w:rsid w:val="00AC7EED"/>
    <w:rsid w:val="00AD00F5"/>
    <w:rsid w:val="00AD1C95"/>
    <w:rsid w:val="00AD444D"/>
    <w:rsid w:val="00AD7A53"/>
    <w:rsid w:val="00AE0985"/>
    <w:rsid w:val="00AE1744"/>
    <w:rsid w:val="00AE34D4"/>
    <w:rsid w:val="00AE65E7"/>
    <w:rsid w:val="00AE729E"/>
    <w:rsid w:val="00AE7E8B"/>
    <w:rsid w:val="00AF2E15"/>
    <w:rsid w:val="00AF3282"/>
    <w:rsid w:val="00AF3478"/>
    <w:rsid w:val="00AF59A2"/>
    <w:rsid w:val="00AF6458"/>
    <w:rsid w:val="00AF697D"/>
    <w:rsid w:val="00AF7B96"/>
    <w:rsid w:val="00AF7F94"/>
    <w:rsid w:val="00B021DF"/>
    <w:rsid w:val="00B03980"/>
    <w:rsid w:val="00B05376"/>
    <w:rsid w:val="00B102B0"/>
    <w:rsid w:val="00B11B78"/>
    <w:rsid w:val="00B21F01"/>
    <w:rsid w:val="00B22E2B"/>
    <w:rsid w:val="00B248CE"/>
    <w:rsid w:val="00B441CF"/>
    <w:rsid w:val="00B47FC8"/>
    <w:rsid w:val="00B53214"/>
    <w:rsid w:val="00B54746"/>
    <w:rsid w:val="00B5534B"/>
    <w:rsid w:val="00B557D8"/>
    <w:rsid w:val="00B62138"/>
    <w:rsid w:val="00B64728"/>
    <w:rsid w:val="00B64C16"/>
    <w:rsid w:val="00B727F7"/>
    <w:rsid w:val="00B74CB1"/>
    <w:rsid w:val="00B7721A"/>
    <w:rsid w:val="00B82608"/>
    <w:rsid w:val="00B8739E"/>
    <w:rsid w:val="00B90A0B"/>
    <w:rsid w:val="00B92824"/>
    <w:rsid w:val="00B954A7"/>
    <w:rsid w:val="00B96101"/>
    <w:rsid w:val="00BA2857"/>
    <w:rsid w:val="00BB2624"/>
    <w:rsid w:val="00BB3116"/>
    <w:rsid w:val="00BC0FCB"/>
    <w:rsid w:val="00BC62F3"/>
    <w:rsid w:val="00BC7978"/>
    <w:rsid w:val="00BD046D"/>
    <w:rsid w:val="00BD1B95"/>
    <w:rsid w:val="00BD21C1"/>
    <w:rsid w:val="00BD2423"/>
    <w:rsid w:val="00BD353E"/>
    <w:rsid w:val="00BD3AC9"/>
    <w:rsid w:val="00BE3B5D"/>
    <w:rsid w:val="00BE6D89"/>
    <w:rsid w:val="00BF0C53"/>
    <w:rsid w:val="00C00A40"/>
    <w:rsid w:val="00C03FE2"/>
    <w:rsid w:val="00C0432F"/>
    <w:rsid w:val="00C04477"/>
    <w:rsid w:val="00C145B9"/>
    <w:rsid w:val="00C15996"/>
    <w:rsid w:val="00C17AEE"/>
    <w:rsid w:val="00C21D87"/>
    <w:rsid w:val="00C25A4A"/>
    <w:rsid w:val="00C26E75"/>
    <w:rsid w:val="00C31A6D"/>
    <w:rsid w:val="00C32907"/>
    <w:rsid w:val="00C32D8E"/>
    <w:rsid w:val="00C3305A"/>
    <w:rsid w:val="00C339CF"/>
    <w:rsid w:val="00C35AE9"/>
    <w:rsid w:val="00C37BA3"/>
    <w:rsid w:val="00C4174A"/>
    <w:rsid w:val="00C4572B"/>
    <w:rsid w:val="00C45C59"/>
    <w:rsid w:val="00C55D48"/>
    <w:rsid w:val="00C6774D"/>
    <w:rsid w:val="00C71FF1"/>
    <w:rsid w:val="00C81942"/>
    <w:rsid w:val="00C819EC"/>
    <w:rsid w:val="00C850F3"/>
    <w:rsid w:val="00C8643D"/>
    <w:rsid w:val="00C865B7"/>
    <w:rsid w:val="00C941CC"/>
    <w:rsid w:val="00C975F0"/>
    <w:rsid w:val="00CA2ACE"/>
    <w:rsid w:val="00CA2BEE"/>
    <w:rsid w:val="00CA2D0C"/>
    <w:rsid w:val="00CA55E9"/>
    <w:rsid w:val="00CB1580"/>
    <w:rsid w:val="00CC16F0"/>
    <w:rsid w:val="00CC6821"/>
    <w:rsid w:val="00CD4DD4"/>
    <w:rsid w:val="00CD5C27"/>
    <w:rsid w:val="00CE7CAB"/>
    <w:rsid w:val="00CF0962"/>
    <w:rsid w:val="00CF30B6"/>
    <w:rsid w:val="00D0165F"/>
    <w:rsid w:val="00D110D3"/>
    <w:rsid w:val="00D12790"/>
    <w:rsid w:val="00D14497"/>
    <w:rsid w:val="00D200C5"/>
    <w:rsid w:val="00D359EB"/>
    <w:rsid w:val="00D368F6"/>
    <w:rsid w:val="00D42568"/>
    <w:rsid w:val="00D437E2"/>
    <w:rsid w:val="00D46431"/>
    <w:rsid w:val="00D51F6C"/>
    <w:rsid w:val="00D53B36"/>
    <w:rsid w:val="00D54E9B"/>
    <w:rsid w:val="00D60FA1"/>
    <w:rsid w:val="00D61147"/>
    <w:rsid w:val="00D62173"/>
    <w:rsid w:val="00D64876"/>
    <w:rsid w:val="00D74CFB"/>
    <w:rsid w:val="00D74F4D"/>
    <w:rsid w:val="00D822DA"/>
    <w:rsid w:val="00D8280C"/>
    <w:rsid w:val="00D83FE5"/>
    <w:rsid w:val="00D85F91"/>
    <w:rsid w:val="00D87D50"/>
    <w:rsid w:val="00D87F32"/>
    <w:rsid w:val="00D91DB7"/>
    <w:rsid w:val="00D94991"/>
    <w:rsid w:val="00D95749"/>
    <w:rsid w:val="00DA0B15"/>
    <w:rsid w:val="00DA2FA2"/>
    <w:rsid w:val="00DA36D2"/>
    <w:rsid w:val="00DA7789"/>
    <w:rsid w:val="00DB71BA"/>
    <w:rsid w:val="00DC5076"/>
    <w:rsid w:val="00DD1197"/>
    <w:rsid w:val="00DD5796"/>
    <w:rsid w:val="00DE050D"/>
    <w:rsid w:val="00DE1395"/>
    <w:rsid w:val="00DE3B37"/>
    <w:rsid w:val="00DF047C"/>
    <w:rsid w:val="00DF2844"/>
    <w:rsid w:val="00DF3FDF"/>
    <w:rsid w:val="00E015F1"/>
    <w:rsid w:val="00E01938"/>
    <w:rsid w:val="00E074B0"/>
    <w:rsid w:val="00E11FC5"/>
    <w:rsid w:val="00E15AE3"/>
    <w:rsid w:val="00E17FF0"/>
    <w:rsid w:val="00E23A8A"/>
    <w:rsid w:val="00E24AC4"/>
    <w:rsid w:val="00E2658E"/>
    <w:rsid w:val="00E324BF"/>
    <w:rsid w:val="00E3423A"/>
    <w:rsid w:val="00E34E1A"/>
    <w:rsid w:val="00E35420"/>
    <w:rsid w:val="00E3573A"/>
    <w:rsid w:val="00E35A33"/>
    <w:rsid w:val="00E36250"/>
    <w:rsid w:val="00E3646E"/>
    <w:rsid w:val="00E402BC"/>
    <w:rsid w:val="00E41249"/>
    <w:rsid w:val="00E44131"/>
    <w:rsid w:val="00E454AC"/>
    <w:rsid w:val="00E461F5"/>
    <w:rsid w:val="00E475E8"/>
    <w:rsid w:val="00E55F70"/>
    <w:rsid w:val="00E60AE1"/>
    <w:rsid w:val="00E6127A"/>
    <w:rsid w:val="00E64F52"/>
    <w:rsid w:val="00E7019C"/>
    <w:rsid w:val="00E73E31"/>
    <w:rsid w:val="00E74F72"/>
    <w:rsid w:val="00E77D64"/>
    <w:rsid w:val="00E84BCF"/>
    <w:rsid w:val="00E85741"/>
    <w:rsid w:val="00E87095"/>
    <w:rsid w:val="00E871DE"/>
    <w:rsid w:val="00EA1116"/>
    <w:rsid w:val="00EA2461"/>
    <w:rsid w:val="00EA551D"/>
    <w:rsid w:val="00EB19EB"/>
    <w:rsid w:val="00EC477B"/>
    <w:rsid w:val="00ED0187"/>
    <w:rsid w:val="00ED0585"/>
    <w:rsid w:val="00ED3B19"/>
    <w:rsid w:val="00ED72FB"/>
    <w:rsid w:val="00EE4F4D"/>
    <w:rsid w:val="00EE5735"/>
    <w:rsid w:val="00EE733F"/>
    <w:rsid w:val="00F03C23"/>
    <w:rsid w:val="00F130BC"/>
    <w:rsid w:val="00F13AA8"/>
    <w:rsid w:val="00F159DA"/>
    <w:rsid w:val="00F16DD7"/>
    <w:rsid w:val="00F17200"/>
    <w:rsid w:val="00F251FB"/>
    <w:rsid w:val="00F306AC"/>
    <w:rsid w:val="00F323B7"/>
    <w:rsid w:val="00F344F8"/>
    <w:rsid w:val="00F34901"/>
    <w:rsid w:val="00F36E6B"/>
    <w:rsid w:val="00F40AE6"/>
    <w:rsid w:val="00F412FD"/>
    <w:rsid w:val="00F45D2F"/>
    <w:rsid w:val="00F465E3"/>
    <w:rsid w:val="00F53A65"/>
    <w:rsid w:val="00F53BB0"/>
    <w:rsid w:val="00F6207D"/>
    <w:rsid w:val="00F62572"/>
    <w:rsid w:val="00F710B1"/>
    <w:rsid w:val="00F738D4"/>
    <w:rsid w:val="00F7512E"/>
    <w:rsid w:val="00F86DEF"/>
    <w:rsid w:val="00F87EFF"/>
    <w:rsid w:val="00F9174E"/>
    <w:rsid w:val="00FA1B7D"/>
    <w:rsid w:val="00FA30E5"/>
    <w:rsid w:val="00FA3709"/>
    <w:rsid w:val="00FB120C"/>
    <w:rsid w:val="00FB2320"/>
    <w:rsid w:val="00FB3CA5"/>
    <w:rsid w:val="00FC0058"/>
    <w:rsid w:val="00FC0686"/>
    <w:rsid w:val="00FC78E5"/>
    <w:rsid w:val="00FC7F21"/>
    <w:rsid w:val="00FD0251"/>
    <w:rsid w:val="00FD133B"/>
    <w:rsid w:val="00FD6BF8"/>
    <w:rsid w:val="00FE05E0"/>
    <w:rsid w:val="00FE4B3D"/>
    <w:rsid w:val="00FF0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8E556"/>
  <w15:chartTrackingRefBased/>
  <w15:docId w15:val="{68A0EC20-9A1D-5348-834B-67813E9C0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789"/>
    <w:pPr>
      <w:spacing w:after="120" w:line="360" w:lineRule="auto"/>
      <w:ind w:firstLine="72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789"/>
    <w:pPr>
      <w:keepNext/>
      <w:keepLines/>
      <w:spacing w:before="360" w:after="80" w:line="240" w:lineRule="auto"/>
      <w:ind w:firstLine="0"/>
      <w:outlineLvl w:val="0"/>
    </w:pPr>
    <w:rPr>
      <w:rFonts w:eastAsiaTheme="majorEastAsia" w:cstheme="majorBidi"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789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789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789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789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789"/>
    <w:pPr>
      <w:keepNext/>
      <w:keepLines/>
      <w:spacing w:before="40" w:after="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789"/>
    <w:pPr>
      <w:keepNext/>
      <w:keepLines/>
      <w:spacing w:before="40" w:after="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789"/>
    <w:pPr>
      <w:keepNext/>
      <w:keepLines/>
      <w:spacing w:after="0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789"/>
    <w:pPr>
      <w:keepNext/>
      <w:keepLines/>
      <w:spacing w:after="0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7A5"/>
    <w:pPr>
      <w:spacing w:after="0" w:line="240" w:lineRule="auto"/>
      <w:ind w:firstLine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7A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A7789"/>
    <w:rPr>
      <w:rFonts w:ascii="Times New Roman" w:eastAsiaTheme="majorEastAsia" w:hAnsi="Times New Roman" w:cstheme="majorBidi"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7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7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7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7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7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7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7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7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7789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7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78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7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7789"/>
    <w:pPr>
      <w:spacing w:before="160" w:after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7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7789"/>
    <w:pPr>
      <w:spacing w:after="0" w:line="240" w:lineRule="auto"/>
      <w:ind w:left="720" w:firstLine="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DA77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7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7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778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A7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4</Characters>
  <Application>Microsoft Office Word</Application>
  <DocSecurity>0</DocSecurity>
  <Lines>1</Lines>
  <Paragraphs>1</Paragraphs>
  <ScaleCrop>false</ScaleCrop>
  <Company>University of Manitoba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McClarty</dc:creator>
  <cp:keywords/>
  <dc:description/>
  <cp:lastModifiedBy>Leigh McClarty</cp:lastModifiedBy>
  <cp:revision>2</cp:revision>
  <dcterms:created xsi:type="dcterms:W3CDTF">2024-04-10T19:18:00Z</dcterms:created>
  <dcterms:modified xsi:type="dcterms:W3CDTF">2024-04-10T19:20:00Z</dcterms:modified>
</cp:coreProperties>
</file>